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247" w:rsidRPr="004913D2" w:rsidRDefault="00905F31">
      <w:pPr>
        <w:jc w:val="center"/>
        <w:rPr>
          <w:rFonts w:eastAsia="宋体"/>
          <w:b/>
          <w:bCs/>
          <w:i/>
          <w:sz w:val="24"/>
          <w:szCs w:val="18"/>
        </w:rPr>
      </w:pPr>
      <w:r w:rsidRPr="004913D2">
        <w:rPr>
          <w:rFonts w:eastAsia="宋体"/>
          <w:b/>
          <w:sz w:val="24"/>
          <w:szCs w:val="18"/>
        </w:rPr>
        <w:t>Response of secondary metabolites after pest infestation in</w:t>
      </w:r>
      <w:r w:rsidR="00B20783" w:rsidRPr="004913D2">
        <w:rPr>
          <w:rFonts w:eastAsia="宋体" w:hint="eastAsia"/>
          <w:b/>
          <w:sz w:val="24"/>
          <w:szCs w:val="18"/>
        </w:rPr>
        <w:t xml:space="preserve"> </w:t>
      </w:r>
      <w:r w:rsidRPr="004913D2">
        <w:rPr>
          <w:rFonts w:eastAsia="宋体"/>
          <w:b/>
          <w:bCs/>
          <w:i/>
          <w:sz w:val="24"/>
          <w:szCs w:val="18"/>
        </w:rPr>
        <w:t>Malus</w:t>
      </w:r>
      <w:r w:rsidR="00B20783" w:rsidRPr="004913D2">
        <w:rPr>
          <w:rFonts w:eastAsia="宋体" w:hint="eastAsia"/>
          <w:b/>
          <w:bCs/>
          <w:i/>
          <w:sz w:val="24"/>
          <w:szCs w:val="18"/>
        </w:rPr>
        <w:t xml:space="preserve"> </w:t>
      </w:r>
      <w:r w:rsidRPr="004913D2">
        <w:rPr>
          <w:rFonts w:eastAsia="宋体"/>
          <w:b/>
          <w:bCs/>
          <w:i/>
          <w:sz w:val="24"/>
          <w:szCs w:val="18"/>
        </w:rPr>
        <w:t>sieversii</w:t>
      </w:r>
    </w:p>
    <w:p w:rsidR="00BD6247" w:rsidRPr="004913D2" w:rsidRDefault="00BD6247">
      <w:pPr>
        <w:rPr>
          <w:rFonts w:eastAsia="宋体"/>
          <w:b/>
          <w:bCs/>
          <w:i/>
          <w:sz w:val="24"/>
          <w:szCs w:val="18"/>
        </w:rPr>
      </w:pPr>
    </w:p>
    <w:tbl>
      <w:tblPr>
        <w:tblW w:w="10440" w:type="dxa"/>
        <w:jc w:val="center"/>
        <w:tblCellMar>
          <w:left w:w="0" w:type="dxa"/>
          <w:right w:w="0" w:type="dxa"/>
        </w:tblCellMar>
        <w:tblLook w:val="04A0"/>
      </w:tblPr>
      <w:tblGrid>
        <w:gridCol w:w="2565"/>
        <w:gridCol w:w="1395"/>
        <w:gridCol w:w="1080"/>
        <w:gridCol w:w="1080"/>
        <w:gridCol w:w="1080"/>
        <w:gridCol w:w="1080"/>
        <w:gridCol w:w="1080"/>
        <w:gridCol w:w="1080"/>
      </w:tblGrid>
      <w:tr w:rsidR="00BD6247" w:rsidRPr="004913D2">
        <w:trPr>
          <w:trHeight w:val="300"/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Susceptible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Resistant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trans-Cinnam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8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5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5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65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96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8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5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9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1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32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942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Caffe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8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3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6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7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668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3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3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36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6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901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p-Coumar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1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4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1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3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832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9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6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47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3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16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15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Vanill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07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33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83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09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51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823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46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83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9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51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45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97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Syring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17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2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3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2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27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250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7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23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98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96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11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79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rul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39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36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9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9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5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82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6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6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2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2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3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59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Theophyl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6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19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9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9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48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8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9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2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1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66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66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aloper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63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9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6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6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8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92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7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8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6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2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9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09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Theobrom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15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12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15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82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19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3400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39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13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04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2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693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420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Gram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4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4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1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61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6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1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2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7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8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5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32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Quercet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17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1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3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89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4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88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4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06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9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2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1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914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Quercitr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12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14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17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67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26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58000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51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25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28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43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39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74000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Rut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75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72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6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662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03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25000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822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655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92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838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899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1800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Benzo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2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66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97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06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8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10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9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38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6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4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3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988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Chlorogen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89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16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20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89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469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93000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26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887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95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23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41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98000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Salicyl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NON-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84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964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48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586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784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520000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623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95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70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11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D6247" w:rsidRPr="004913D2" w:rsidRDefault="00905F3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44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380000</w:t>
            </w:r>
          </w:p>
        </w:tc>
      </w:tr>
    </w:tbl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4913D2" w:rsidRPr="004913D2" w:rsidRDefault="004913D2" w:rsidP="004913D2">
      <w:pPr>
        <w:jc w:val="center"/>
        <w:rPr>
          <w:rFonts w:eastAsia="宋体"/>
          <w:b/>
          <w:sz w:val="24"/>
          <w:szCs w:val="18"/>
        </w:rPr>
      </w:pPr>
      <w:r w:rsidRPr="004913D2">
        <w:rPr>
          <w:rFonts w:eastAsia="宋体"/>
          <w:b/>
          <w:sz w:val="24"/>
          <w:szCs w:val="18"/>
        </w:rPr>
        <w:lastRenderedPageBreak/>
        <w:t>Number of bugs parasitic on resistance and susceptible strains.</w:t>
      </w:r>
    </w:p>
    <w:p w:rsidR="00BD6247" w:rsidRPr="004913D2" w:rsidRDefault="00BD6247">
      <w:pPr>
        <w:rPr>
          <w:rFonts w:eastAsia="宋体"/>
          <w:b/>
          <w:sz w:val="24"/>
          <w:szCs w:val="18"/>
        </w:rPr>
      </w:pPr>
    </w:p>
    <w:tbl>
      <w:tblPr>
        <w:tblW w:w="12278" w:type="dxa"/>
        <w:jc w:val="center"/>
        <w:tblCellMar>
          <w:left w:w="0" w:type="dxa"/>
          <w:right w:w="0" w:type="dxa"/>
        </w:tblCellMar>
        <w:tblLook w:val="04A0"/>
      </w:tblPr>
      <w:tblGrid>
        <w:gridCol w:w="1477"/>
        <w:gridCol w:w="871"/>
        <w:gridCol w:w="1568"/>
        <w:gridCol w:w="871"/>
        <w:gridCol w:w="871"/>
        <w:gridCol w:w="871"/>
        <w:gridCol w:w="871"/>
        <w:gridCol w:w="871"/>
        <w:gridCol w:w="1568"/>
        <w:gridCol w:w="871"/>
        <w:gridCol w:w="1568"/>
      </w:tblGrid>
      <w:tr w:rsidR="00BD6247" w:rsidRPr="004913D2" w:rsidTr="00B20783">
        <w:trPr>
          <w:trHeight w:val="285"/>
          <w:jc w:val="center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80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Number of insects</w:t>
            </w:r>
          </w:p>
        </w:tc>
      </w:tr>
      <w:tr w:rsidR="00BD6247" w:rsidRPr="004913D2" w:rsidTr="00B20783">
        <w:trPr>
          <w:trHeight w:val="28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 xml:space="preserve">Shoots </w:t>
            </w: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numb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10</w:t>
            </w:r>
          </w:p>
        </w:tc>
      </w:tr>
      <w:tr w:rsidR="00BD6247" w:rsidRPr="004913D2" w:rsidTr="00B20783">
        <w:trPr>
          <w:trHeight w:val="28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Suscepti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8</w:t>
            </w:r>
          </w:p>
        </w:tc>
      </w:tr>
      <w:tr w:rsidR="00BD6247" w:rsidRPr="004913D2" w:rsidTr="00B20783">
        <w:trPr>
          <w:trHeight w:val="28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Resi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</w:t>
            </w:r>
          </w:p>
        </w:tc>
      </w:tr>
    </w:tbl>
    <w:p w:rsidR="00BD6247" w:rsidRPr="004913D2" w:rsidRDefault="00BD6247">
      <w:pPr>
        <w:rPr>
          <w:rFonts w:eastAsia="宋体"/>
          <w:b/>
          <w:sz w:val="24"/>
          <w:szCs w:val="18"/>
        </w:rPr>
      </w:pPr>
    </w:p>
    <w:p w:rsidR="00BD6247" w:rsidRPr="004913D2" w:rsidRDefault="00BD6247">
      <w:pPr>
        <w:rPr>
          <w:b/>
        </w:rPr>
      </w:pPr>
    </w:p>
    <w:p w:rsidR="00BD6247" w:rsidRPr="004913D2" w:rsidRDefault="00BD6247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B20783" w:rsidRPr="004913D2" w:rsidRDefault="00B20783">
      <w:pPr>
        <w:rPr>
          <w:rFonts w:hint="eastAsia"/>
          <w:b/>
        </w:rPr>
      </w:pPr>
    </w:p>
    <w:p w:rsidR="004913D2" w:rsidRPr="004913D2" w:rsidRDefault="004913D2" w:rsidP="004913D2">
      <w:pPr>
        <w:jc w:val="center"/>
        <w:rPr>
          <w:rFonts w:eastAsia="宋体"/>
          <w:b/>
          <w:sz w:val="24"/>
          <w:szCs w:val="18"/>
        </w:rPr>
      </w:pPr>
      <w:r w:rsidRPr="004913D2">
        <w:rPr>
          <w:rFonts w:eastAsia="宋体"/>
          <w:b/>
          <w:sz w:val="24"/>
          <w:szCs w:val="18"/>
        </w:rPr>
        <w:lastRenderedPageBreak/>
        <w:t>The average size of infected area in the leaves of resistant and susceptible strains</w:t>
      </w:r>
    </w:p>
    <w:p w:rsidR="00B20783" w:rsidRPr="004913D2" w:rsidRDefault="00B20783">
      <w:pPr>
        <w:rPr>
          <w:b/>
        </w:rPr>
      </w:pPr>
    </w:p>
    <w:tbl>
      <w:tblPr>
        <w:tblW w:w="6697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1910"/>
        <w:gridCol w:w="2657"/>
        <w:gridCol w:w="2130"/>
      </w:tblGrid>
      <w:tr w:rsidR="00BD6247" w:rsidRPr="004913D2">
        <w:trPr>
          <w:trHeight w:val="270"/>
          <w:jc w:val="center"/>
        </w:trPr>
        <w:tc>
          <w:tcPr>
            <w:tcW w:w="66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 xml:space="preserve">Feeding </w:t>
            </w: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 xml:space="preserve">leaves </w:t>
            </w: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area (cm2)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Resistant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Susceptibl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Feeding days</w:t>
            </w: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5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78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2D</w:t>
            </w: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12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60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64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57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42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397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21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53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69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36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4D</w:t>
            </w: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18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32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09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22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5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06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61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49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5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8D</w:t>
            </w: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3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9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34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8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46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0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08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12D</w:t>
            </w: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9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9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4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5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  <w:tr w:rsidR="00BD6247" w:rsidRPr="004913D2">
        <w:trPr>
          <w:trHeight w:val="270"/>
          <w:jc w:val="center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0</w:t>
            </w:r>
          </w:p>
        </w:tc>
        <w:tc>
          <w:tcPr>
            <w:tcW w:w="21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BD624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</w:pPr>
          </w:p>
        </w:tc>
      </w:tr>
    </w:tbl>
    <w:p w:rsidR="006C6371" w:rsidRPr="006C6371" w:rsidRDefault="006C6371" w:rsidP="006C6371">
      <w:pPr>
        <w:jc w:val="center"/>
        <w:rPr>
          <w:rFonts w:eastAsia="宋体"/>
          <w:b/>
          <w:sz w:val="24"/>
          <w:szCs w:val="18"/>
        </w:rPr>
      </w:pPr>
      <w:r w:rsidRPr="006C6371">
        <w:rPr>
          <w:rFonts w:eastAsia="宋体"/>
          <w:b/>
          <w:sz w:val="24"/>
          <w:szCs w:val="18"/>
        </w:rPr>
        <w:lastRenderedPageBreak/>
        <w:t>Differences in biochemical and infection rates between resistance and susceptible strains.</w:t>
      </w:r>
    </w:p>
    <w:p w:rsidR="00BD6247" w:rsidRPr="004913D2" w:rsidRDefault="00BD6247">
      <w:pPr>
        <w:rPr>
          <w:b/>
        </w:rPr>
      </w:pPr>
    </w:p>
    <w:tbl>
      <w:tblPr>
        <w:tblW w:w="8685" w:type="dxa"/>
        <w:jc w:val="center"/>
        <w:tblCellMar>
          <w:left w:w="0" w:type="dxa"/>
          <w:right w:w="0" w:type="dxa"/>
        </w:tblCellMar>
        <w:tblLook w:val="04A0"/>
      </w:tblPr>
      <w:tblGrid>
        <w:gridCol w:w="1300"/>
        <w:gridCol w:w="1625"/>
        <w:gridCol w:w="1267"/>
        <w:gridCol w:w="1583"/>
        <w:gridCol w:w="1294"/>
        <w:gridCol w:w="1616"/>
      </w:tblGrid>
      <w:tr w:rsidR="00BD6247" w:rsidRPr="004913D2">
        <w:trPr>
          <w:trHeight w:val="285"/>
          <w:jc w:val="center"/>
        </w:trPr>
        <w:tc>
          <w:tcPr>
            <w:tcW w:w="2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Soluble sugar</w:t>
            </w: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（</w:t>
            </w: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mg/g</w:t>
            </w: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）</w:t>
            </w:r>
          </w:p>
        </w:tc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Tannin</w:t>
            </w: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（</w:t>
            </w: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mg/g</w:t>
            </w: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）</w:t>
            </w:r>
          </w:p>
        </w:tc>
        <w:tc>
          <w:tcPr>
            <w:tcW w:w="2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Polyphenols</w:t>
            </w: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（</w:t>
            </w: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mg/g</w:t>
            </w:r>
            <w:r w:rsidRPr="004913D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/>
              </w:rPr>
              <w:t>）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Resistant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Susceptibl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Resistan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Susceptibl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Resistan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Susceptible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4.83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3.6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6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1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5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1.4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8.1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6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3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4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4.5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6.1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6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2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3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0.1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1.6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6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4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7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8.9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1.1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6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2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5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2.1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2.3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6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4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5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8.5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7.3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5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2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7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3.2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7.0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7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3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6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3.0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23.9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6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4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3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0.87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5.4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5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2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7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4.37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7.3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5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3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4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8.03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9.0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6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6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4.2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5.7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6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2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3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2.2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6.9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6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5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4</w:t>
            </w:r>
          </w:p>
        </w:tc>
      </w:tr>
      <w:tr w:rsidR="00BD6247" w:rsidRPr="004913D2">
        <w:trPr>
          <w:trHeight w:val="285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9.6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16.7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6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D6247" w:rsidRPr="004913D2" w:rsidRDefault="00905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0.04</w:t>
            </w:r>
          </w:p>
        </w:tc>
      </w:tr>
    </w:tbl>
    <w:p w:rsidR="00BD6247" w:rsidRPr="004913D2" w:rsidRDefault="00BD6247">
      <w:pPr>
        <w:rPr>
          <w:b/>
        </w:rPr>
      </w:pPr>
    </w:p>
    <w:p w:rsidR="00BD6247" w:rsidRPr="004913D2" w:rsidRDefault="00BD6247">
      <w:pPr>
        <w:rPr>
          <w:b/>
        </w:rPr>
      </w:pPr>
    </w:p>
    <w:p w:rsidR="00BD6247" w:rsidRPr="004913D2" w:rsidRDefault="00BD6247">
      <w:pPr>
        <w:rPr>
          <w:b/>
        </w:rPr>
      </w:pPr>
    </w:p>
    <w:p w:rsidR="00BD6247" w:rsidRPr="004913D2" w:rsidRDefault="00BD6247">
      <w:pPr>
        <w:rPr>
          <w:b/>
        </w:rPr>
      </w:pPr>
    </w:p>
    <w:p w:rsidR="00BD6247" w:rsidRPr="004913D2" w:rsidRDefault="00BD6247">
      <w:pPr>
        <w:rPr>
          <w:b/>
        </w:rPr>
      </w:pPr>
    </w:p>
    <w:p w:rsidR="00BD6247" w:rsidRPr="004913D2" w:rsidRDefault="00BD6247">
      <w:pPr>
        <w:rPr>
          <w:rFonts w:hint="eastAsia"/>
          <w:b/>
        </w:rPr>
      </w:pPr>
      <w:bookmarkStart w:id="0" w:name="_GoBack"/>
      <w:bookmarkEnd w:id="0"/>
    </w:p>
    <w:p w:rsidR="00BD6247" w:rsidRPr="004913D2" w:rsidRDefault="00905F31" w:rsidP="00B20783">
      <w:pPr>
        <w:jc w:val="center"/>
        <w:rPr>
          <w:b/>
        </w:rPr>
      </w:pPr>
      <w:r w:rsidRPr="004913D2">
        <w:rPr>
          <w:rFonts w:eastAsia="Times New Roman"/>
          <w:b/>
          <w:sz w:val="24"/>
        </w:rPr>
        <w:lastRenderedPageBreak/>
        <w:t>Real-time quantitative PCR verification</w:t>
      </w:r>
    </w:p>
    <w:p w:rsidR="00BD6247" w:rsidRPr="004913D2" w:rsidRDefault="00BD6247">
      <w:pPr>
        <w:rPr>
          <w:b/>
        </w:rPr>
      </w:pPr>
    </w:p>
    <w:tbl>
      <w:tblPr>
        <w:tblW w:w="9722" w:type="dxa"/>
        <w:jc w:val="center"/>
        <w:tblLook w:val="04A0"/>
      </w:tblPr>
      <w:tblGrid>
        <w:gridCol w:w="1080"/>
        <w:gridCol w:w="1080"/>
        <w:gridCol w:w="1272"/>
        <w:gridCol w:w="1169"/>
        <w:gridCol w:w="1036"/>
        <w:gridCol w:w="1036"/>
        <w:gridCol w:w="1169"/>
        <w:gridCol w:w="1036"/>
        <w:gridCol w:w="1036"/>
      </w:tblGrid>
      <w:tr w:rsidR="00BD6247" w:rsidRPr="004913D2">
        <w:trPr>
          <w:trHeight w:val="300"/>
          <w:jc w:val="center"/>
        </w:trPr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reat</w:t>
            </w:r>
          </w:p>
        </w:tc>
        <w:tc>
          <w:tcPr>
            <w:tcW w:w="3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Resistant</w:t>
            </w:r>
          </w:p>
        </w:tc>
        <w:tc>
          <w:tcPr>
            <w:tcW w:w="3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/>
              </w:rPr>
              <w:t>Susceptible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FY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17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14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71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34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239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0029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395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658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646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463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00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3025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M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33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78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70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244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863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9682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29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519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175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534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213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766</w:t>
            </w:r>
          </w:p>
        </w:tc>
      </w:tr>
      <w:tr w:rsidR="00BD6247" w:rsidRPr="004913D2">
        <w:trPr>
          <w:trHeight w:val="435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7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8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77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82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163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701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785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833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7941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8152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84706</w:t>
            </w:r>
          </w:p>
        </w:tc>
      </w:tr>
      <w:tr w:rsidR="00BD6247" w:rsidRPr="004913D2">
        <w:trPr>
          <w:trHeight w:val="315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ERF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27.557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11.817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61.456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2.8928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3.865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8.67132</w:t>
            </w:r>
          </w:p>
        </w:tc>
      </w:tr>
      <w:tr w:rsidR="00BD6247" w:rsidRPr="004913D2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89192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12116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7549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8.4855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0.3224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4.98036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87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0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04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651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460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6442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658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26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575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776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52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6066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57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7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88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8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84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672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605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283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884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26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6588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CRK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08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3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27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347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118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3893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337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41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024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445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175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9364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CRK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17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110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403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088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992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8449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946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41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93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214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037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7129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0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3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847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656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2469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95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055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2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287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714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7097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-BOX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076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7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4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93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56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312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946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979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135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303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74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115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35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8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0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45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041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0107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95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674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701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52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627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9582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7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24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36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5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244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387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066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54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759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57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0075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CRK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0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4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3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8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82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38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605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359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34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114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97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2353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77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22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856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303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5088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623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26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920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68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099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5542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794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45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703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9429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9666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58456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309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508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580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701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869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7928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R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343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718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365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2703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185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38733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024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915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21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795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868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4043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88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85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935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4757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6788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5492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824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961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93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6540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95897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9536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n-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995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133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536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588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.4456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25483</w:t>
            </w:r>
          </w:p>
        </w:tc>
      </w:tr>
      <w:tr w:rsidR="00BD6247" w:rsidRPr="004913D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247" w:rsidRPr="004913D2" w:rsidRDefault="00BD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ee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38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50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2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5560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3826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D6247" w:rsidRPr="004913D2" w:rsidRDefault="00905F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3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55606</w:t>
            </w:r>
          </w:p>
        </w:tc>
      </w:tr>
    </w:tbl>
    <w:p w:rsidR="00BD6247" w:rsidRPr="004913D2" w:rsidRDefault="00BD6247">
      <w:pPr>
        <w:rPr>
          <w:b/>
        </w:rPr>
      </w:pPr>
    </w:p>
    <w:sectPr w:rsidR="00BD6247" w:rsidRPr="004913D2" w:rsidSect="00BD62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5F31" w:rsidRDefault="00905F31" w:rsidP="00B20783">
      <w:r>
        <w:separator/>
      </w:r>
    </w:p>
  </w:endnote>
  <w:endnote w:type="continuationSeparator" w:id="1">
    <w:p w:rsidR="00905F31" w:rsidRDefault="00905F31" w:rsidP="00B207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5F31" w:rsidRDefault="00905F31" w:rsidP="00B20783">
      <w:r>
        <w:separator/>
      </w:r>
    </w:p>
  </w:footnote>
  <w:footnote w:type="continuationSeparator" w:id="1">
    <w:p w:rsidR="00905F31" w:rsidRDefault="00905F31" w:rsidP="00B207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BD50FB"/>
    <w:rsid w:val="00270C60"/>
    <w:rsid w:val="002C0CC2"/>
    <w:rsid w:val="002D4362"/>
    <w:rsid w:val="00361FC9"/>
    <w:rsid w:val="003C7D97"/>
    <w:rsid w:val="00477C9F"/>
    <w:rsid w:val="004913D2"/>
    <w:rsid w:val="005548DD"/>
    <w:rsid w:val="00560F6B"/>
    <w:rsid w:val="006721C7"/>
    <w:rsid w:val="006C6371"/>
    <w:rsid w:val="0080088C"/>
    <w:rsid w:val="0082505D"/>
    <w:rsid w:val="008534F4"/>
    <w:rsid w:val="008B774F"/>
    <w:rsid w:val="008D1FB0"/>
    <w:rsid w:val="00905F31"/>
    <w:rsid w:val="00955CD5"/>
    <w:rsid w:val="00955E06"/>
    <w:rsid w:val="00974740"/>
    <w:rsid w:val="00A748E9"/>
    <w:rsid w:val="00AA581D"/>
    <w:rsid w:val="00B15027"/>
    <w:rsid w:val="00B20783"/>
    <w:rsid w:val="00BD50FB"/>
    <w:rsid w:val="00BD6247"/>
    <w:rsid w:val="00C027EC"/>
    <w:rsid w:val="00DA5B83"/>
    <w:rsid w:val="00E35406"/>
    <w:rsid w:val="00EB4B90"/>
    <w:rsid w:val="00F07C22"/>
    <w:rsid w:val="00FA7937"/>
    <w:rsid w:val="0A670AAA"/>
    <w:rsid w:val="0B6F1A18"/>
    <w:rsid w:val="0DE326F5"/>
    <w:rsid w:val="162F7732"/>
    <w:rsid w:val="2CCA5BBF"/>
    <w:rsid w:val="2D9F7427"/>
    <w:rsid w:val="309237F1"/>
    <w:rsid w:val="30A921C5"/>
    <w:rsid w:val="32916DB3"/>
    <w:rsid w:val="36917183"/>
    <w:rsid w:val="3A2354B6"/>
    <w:rsid w:val="3C3D5BD4"/>
    <w:rsid w:val="3D8C24A2"/>
    <w:rsid w:val="61246C8F"/>
    <w:rsid w:val="62E60B89"/>
    <w:rsid w:val="633E0083"/>
    <w:rsid w:val="6D196EAC"/>
    <w:rsid w:val="6E34753D"/>
    <w:rsid w:val="707A0D23"/>
    <w:rsid w:val="716B2BB7"/>
    <w:rsid w:val="7A1D02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624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BD6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BD6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BD624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qFormat/>
    <w:rsid w:val="00BD6247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BD624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2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856</Words>
  <Characters>4880</Characters>
  <Application>Microsoft Office Word</Application>
  <DocSecurity>0</DocSecurity>
  <Lines>40</Lines>
  <Paragraphs>11</Paragraphs>
  <ScaleCrop>false</ScaleCrop>
  <Company/>
  <LinksUpToDate>false</LinksUpToDate>
  <CharactersWithSpaces>5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6</cp:revision>
  <dcterms:created xsi:type="dcterms:W3CDTF">2019-09-10T16:38:00Z</dcterms:created>
  <dcterms:modified xsi:type="dcterms:W3CDTF">2019-12-18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